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37C6B9C" w14:textId="381333C3" w:rsidR="006C1F62" w:rsidRPr="00260736" w:rsidRDefault="006C1F62" w:rsidP="00021A5B">
      <w:pPr>
        <w:spacing w:line="240" w:lineRule="auto"/>
      </w:pPr>
    </w:p>
    <w:tbl>
      <w:tblPr>
        <w:tblStyle w:val="TableGrid"/>
        <w:tblpPr w:leftFromText="180" w:rightFromText="180" w:topFromText="180" w:bottomFromText="180" w:vertAnchor="text" w:horzAnchor="margin" w:tblpY="1"/>
        <w:tblW w:w="12753" w:type="dxa"/>
        <w:tblLayout w:type="fixed"/>
        <w:tblLook w:val="0600" w:firstRow="0" w:lastRow="0" w:firstColumn="0" w:lastColumn="0" w:noHBand="1" w:noVBand="1"/>
      </w:tblPr>
      <w:tblGrid>
        <w:gridCol w:w="846"/>
        <w:gridCol w:w="1984"/>
        <w:gridCol w:w="1985"/>
        <w:gridCol w:w="1984"/>
        <w:gridCol w:w="1985"/>
        <w:gridCol w:w="1984"/>
        <w:gridCol w:w="1985"/>
      </w:tblGrid>
      <w:tr w:rsidR="00B00F61" w:rsidRPr="00B00F61" w14:paraId="44405027" w14:textId="77777777" w:rsidTr="00B00F61">
        <w:trPr>
          <w:trHeight w:val="420"/>
        </w:trPr>
        <w:tc>
          <w:tcPr>
            <w:tcW w:w="12753" w:type="dxa"/>
            <w:gridSpan w:val="7"/>
          </w:tcPr>
          <w:p w14:paraId="74A049E8" w14:textId="10BE7786" w:rsidR="00B00F61" w:rsidRPr="00B00F61" w:rsidRDefault="00B00F61" w:rsidP="00B00F61">
            <w:pPr>
              <w:widowControl w:val="0"/>
              <w:rPr>
                <w:b/>
                <w:bCs/>
              </w:rPr>
            </w:pPr>
            <w:r w:rsidRPr="00B00F61">
              <w:rPr>
                <w:b/>
                <w:bCs/>
              </w:rPr>
              <w:t xml:space="preserve">Supplementary Table </w:t>
            </w:r>
            <w:r w:rsidR="00713818">
              <w:rPr>
                <w:b/>
                <w:bCs/>
              </w:rPr>
              <w:t>4</w:t>
            </w:r>
            <w:r w:rsidRPr="00B00F61">
              <w:rPr>
                <w:b/>
                <w:bCs/>
              </w:rPr>
              <w:t xml:space="preserve">. </w:t>
            </w:r>
            <w:r w:rsidRPr="00742366">
              <w:t>Effect of each software transition on daily minutes of exercise (negative binomial models with a random intercept per participant) among participants with activity data for at least one day in the 7 days before and 7 days after the specified software transition</w:t>
            </w:r>
          </w:p>
        </w:tc>
      </w:tr>
      <w:tr w:rsidR="00B00F61" w:rsidRPr="00B00F61" w14:paraId="5CAF2F6B" w14:textId="77777777" w:rsidTr="00B00F61">
        <w:trPr>
          <w:trHeight w:val="77"/>
        </w:trPr>
        <w:tc>
          <w:tcPr>
            <w:tcW w:w="846" w:type="dxa"/>
            <w:vMerge w:val="restart"/>
            <w:vAlign w:val="bottom"/>
          </w:tcPr>
          <w:p w14:paraId="724FC035" w14:textId="7F0B03FF" w:rsidR="00B00F61" w:rsidRPr="00B00F61" w:rsidRDefault="00527BA5" w:rsidP="00B00F61">
            <w:pPr>
              <w:widowControl w:val="0"/>
            </w:pPr>
            <w:r>
              <w:t>T</w:t>
            </w:r>
            <w:r w:rsidR="00B00F61" w:rsidRPr="00B00F61">
              <w:t>ransition</w:t>
            </w:r>
          </w:p>
        </w:tc>
        <w:tc>
          <w:tcPr>
            <w:tcW w:w="3969" w:type="dxa"/>
            <w:gridSpan w:val="2"/>
          </w:tcPr>
          <w:p w14:paraId="788D9B80" w14:textId="77777777" w:rsidR="00B00F61" w:rsidRPr="00B00F61" w:rsidRDefault="00B00F61" w:rsidP="00B00F61">
            <w:pPr>
              <w:widowControl w:val="0"/>
              <w:rPr>
                <w:b/>
                <w:bCs/>
              </w:rPr>
            </w:pPr>
            <w:r w:rsidRPr="00B00F61">
              <w:rPr>
                <w:b/>
                <w:bCs/>
              </w:rPr>
              <w:t xml:space="preserve">Overall </w:t>
            </w:r>
          </w:p>
        </w:tc>
        <w:tc>
          <w:tcPr>
            <w:tcW w:w="3969" w:type="dxa"/>
            <w:gridSpan w:val="2"/>
          </w:tcPr>
          <w:p w14:paraId="6B936D11" w14:textId="77777777" w:rsidR="00B00F61" w:rsidRPr="00B00F61" w:rsidRDefault="00B00F61" w:rsidP="00B00F61">
            <w:pPr>
              <w:widowControl w:val="0"/>
              <w:rPr>
                <w:b/>
                <w:bCs/>
              </w:rPr>
            </w:pPr>
            <w:r w:rsidRPr="00B00F61">
              <w:rPr>
                <w:b/>
                <w:bCs/>
              </w:rPr>
              <w:t>Female participants</w:t>
            </w:r>
          </w:p>
        </w:tc>
        <w:tc>
          <w:tcPr>
            <w:tcW w:w="3969" w:type="dxa"/>
            <w:gridSpan w:val="2"/>
          </w:tcPr>
          <w:p w14:paraId="11CC10DA" w14:textId="77777777" w:rsidR="00B00F61" w:rsidRPr="00B00F61" w:rsidRDefault="00B00F61" w:rsidP="00B00F61">
            <w:pPr>
              <w:widowControl w:val="0"/>
              <w:rPr>
                <w:b/>
                <w:bCs/>
              </w:rPr>
            </w:pPr>
            <w:r w:rsidRPr="00B00F61">
              <w:rPr>
                <w:b/>
                <w:bCs/>
              </w:rPr>
              <w:t>Male participants</w:t>
            </w:r>
          </w:p>
        </w:tc>
      </w:tr>
      <w:tr w:rsidR="00B00F61" w:rsidRPr="00B00F61" w14:paraId="09053894" w14:textId="77777777" w:rsidTr="00B00F61">
        <w:trPr>
          <w:trHeight w:val="218"/>
        </w:trPr>
        <w:tc>
          <w:tcPr>
            <w:tcW w:w="846" w:type="dxa"/>
            <w:vMerge/>
          </w:tcPr>
          <w:p w14:paraId="47BB0CDD" w14:textId="77777777" w:rsidR="00B00F61" w:rsidRPr="00B00F61" w:rsidRDefault="00B00F61" w:rsidP="00B00F61">
            <w:pPr>
              <w:widowControl w:val="0"/>
            </w:pPr>
          </w:p>
        </w:tc>
        <w:tc>
          <w:tcPr>
            <w:tcW w:w="1984" w:type="dxa"/>
          </w:tcPr>
          <w:p w14:paraId="6DE950D3" w14:textId="77777777" w:rsidR="00B00F61" w:rsidRPr="00B00F61" w:rsidRDefault="00B00F61" w:rsidP="00B00F61">
            <w:pPr>
              <w:widowControl w:val="0"/>
              <w:rPr>
                <w:b/>
                <w:bCs/>
              </w:rPr>
            </w:pPr>
            <w:r w:rsidRPr="00B00F61">
              <w:rPr>
                <w:b/>
                <w:bCs/>
              </w:rPr>
              <w:t>Unadjusted RR (95% CI)</w:t>
            </w:r>
          </w:p>
        </w:tc>
        <w:tc>
          <w:tcPr>
            <w:tcW w:w="1985" w:type="dxa"/>
          </w:tcPr>
          <w:p w14:paraId="2ACEA6FD" w14:textId="77777777" w:rsidR="00B00F61" w:rsidRPr="00B00F61" w:rsidRDefault="00B00F61" w:rsidP="00B00F61">
            <w:pPr>
              <w:widowControl w:val="0"/>
              <w:rPr>
                <w:b/>
                <w:bCs/>
              </w:rPr>
            </w:pPr>
            <w:r w:rsidRPr="00B00F61">
              <w:rPr>
                <w:b/>
                <w:bCs/>
              </w:rPr>
              <w:t>Adjusted RR (95% CI)</w:t>
            </w:r>
          </w:p>
        </w:tc>
        <w:tc>
          <w:tcPr>
            <w:tcW w:w="1984" w:type="dxa"/>
          </w:tcPr>
          <w:p w14:paraId="54E906CF" w14:textId="77777777" w:rsidR="00B00F61" w:rsidRPr="00B00F61" w:rsidRDefault="00B00F61" w:rsidP="00B00F61">
            <w:pPr>
              <w:widowControl w:val="0"/>
              <w:rPr>
                <w:b/>
                <w:bCs/>
              </w:rPr>
            </w:pPr>
            <w:r w:rsidRPr="00B00F61">
              <w:rPr>
                <w:b/>
                <w:bCs/>
              </w:rPr>
              <w:t>Unadjusted RR (95% CI)</w:t>
            </w:r>
          </w:p>
        </w:tc>
        <w:tc>
          <w:tcPr>
            <w:tcW w:w="1985" w:type="dxa"/>
          </w:tcPr>
          <w:p w14:paraId="0AB7174F" w14:textId="77777777" w:rsidR="00B00F61" w:rsidRPr="00B00F61" w:rsidRDefault="00B00F61" w:rsidP="00B00F61">
            <w:pPr>
              <w:widowControl w:val="0"/>
              <w:rPr>
                <w:b/>
                <w:bCs/>
              </w:rPr>
            </w:pPr>
            <w:r w:rsidRPr="00B00F61">
              <w:rPr>
                <w:b/>
                <w:bCs/>
              </w:rPr>
              <w:t>Adjusted RR (95% CI)</w:t>
            </w:r>
          </w:p>
        </w:tc>
        <w:tc>
          <w:tcPr>
            <w:tcW w:w="1984" w:type="dxa"/>
          </w:tcPr>
          <w:p w14:paraId="2D05D897" w14:textId="77777777" w:rsidR="00B00F61" w:rsidRPr="00B00F61" w:rsidRDefault="00B00F61" w:rsidP="00B00F61">
            <w:pPr>
              <w:widowControl w:val="0"/>
              <w:rPr>
                <w:b/>
                <w:bCs/>
              </w:rPr>
            </w:pPr>
            <w:r w:rsidRPr="00B00F61">
              <w:rPr>
                <w:b/>
                <w:bCs/>
              </w:rPr>
              <w:t>Unadjusted RR (95% CI)</w:t>
            </w:r>
          </w:p>
        </w:tc>
        <w:tc>
          <w:tcPr>
            <w:tcW w:w="1985" w:type="dxa"/>
          </w:tcPr>
          <w:p w14:paraId="5452D6BF" w14:textId="77777777" w:rsidR="00B00F61" w:rsidRPr="00B00F61" w:rsidRDefault="00B00F61" w:rsidP="00B00F61">
            <w:pPr>
              <w:widowControl w:val="0"/>
              <w:rPr>
                <w:b/>
                <w:bCs/>
              </w:rPr>
            </w:pPr>
            <w:r w:rsidRPr="00B00F61">
              <w:rPr>
                <w:b/>
                <w:bCs/>
              </w:rPr>
              <w:t>Adjusted RR (95% CI)</w:t>
            </w:r>
          </w:p>
        </w:tc>
      </w:tr>
      <w:tr w:rsidR="00B00F61" w:rsidRPr="00B00F61" w14:paraId="7410108E" w14:textId="77777777" w:rsidTr="00B00F61">
        <w:tc>
          <w:tcPr>
            <w:tcW w:w="846" w:type="dxa"/>
          </w:tcPr>
          <w:p w14:paraId="28583B6B" w14:textId="77777777" w:rsidR="00B00F61" w:rsidRPr="00B00F61" w:rsidRDefault="00B00F61" w:rsidP="00B00F61">
            <w:pPr>
              <w:widowControl w:val="0"/>
              <w:rPr>
                <w:b/>
                <w:bCs/>
              </w:rPr>
            </w:pPr>
            <w:r w:rsidRPr="00B00F61">
              <w:rPr>
                <w:b/>
                <w:bCs/>
              </w:rPr>
              <w:t>5 to 6</w:t>
            </w:r>
          </w:p>
        </w:tc>
        <w:tc>
          <w:tcPr>
            <w:tcW w:w="1984" w:type="dxa"/>
          </w:tcPr>
          <w:p w14:paraId="5BEC2D72" w14:textId="010B5B37" w:rsidR="00B00F61" w:rsidRPr="00B00F61" w:rsidRDefault="00B00F61" w:rsidP="00B00F61">
            <w:pPr>
              <w:widowControl w:val="0"/>
            </w:pPr>
            <w:r w:rsidRPr="00B00F61">
              <w:t>1.03 (0.9</w:t>
            </w:r>
            <w:r w:rsidR="00C20D22">
              <w:t>7</w:t>
            </w:r>
            <w:r w:rsidRPr="00B00F61">
              <w:t>, 1.</w:t>
            </w:r>
            <w:r w:rsidR="00C20D22">
              <w:t>09</w:t>
            </w:r>
            <w:r w:rsidRPr="00B00F61">
              <w:t>)</w:t>
            </w:r>
          </w:p>
        </w:tc>
        <w:tc>
          <w:tcPr>
            <w:tcW w:w="1985" w:type="dxa"/>
          </w:tcPr>
          <w:p w14:paraId="0E984363" w14:textId="71DA34F5" w:rsidR="00B00F61" w:rsidRPr="00B00F61" w:rsidRDefault="00B00F61" w:rsidP="00B00F61">
            <w:pPr>
              <w:widowControl w:val="0"/>
            </w:pPr>
            <w:r w:rsidRPr="00B00F61">
              <w:t>1.0</w:t>
            </w:r>
            <w:r w:rsidR="00C20D22">
              <w:t>3</w:t>
            </w:r>
            <w:r w:rsidRPr="00B00F61">
              <w:t xml:space="preserve"> (0.9</w:t>
            </w:r>
            <w:r w:rsidR="00347CBE">
              <w:t>6</w:t>
            </w:r>
            <w:r w:rsidRPr="00B00F61">
              <w:t>, 1.</w:t>
            </w:r>
            <w:r w:rsidR="00347CBE">
              <w:t>10</w:t>
            </w:r>
            <w:r w:rsidRPr="00B00F61">
              <w:t>)</w:t>
            </w:r>
          </w:p>
        </w:tc>
        <w:tc>
          <w:tcPr>
            <w:tcW w:w="1984" w:type="dxa"/>
          </w:tcPr>
          <w:p w14:paraId="025DDFB2" w14:textId="11AC84AF" w:rsidR="00B00F61" w:rsidRPr="00B00F61" w:rsidRDefault="00B00F61" w:rsidP="00B00F61">
            <w:pPr>
              <w:widowControl w:val="0"/>
            </w:pPr>
            <w:r w:rsidRPr="00B00F61">
              <w:t>1.0</w:t>
            </w:r>
            <w:r w:rsidR="00347F16">
              <w:t>3</w:t>
            </w:r>
            <w:r w:rsidRPr="00B00F61">
              <w:t xml:space="preserve"> (0.9</w:t>
            </w:r>
            <w:r w:rsidR="00347F16">
              <w:t>3</w:t>
            </w:r>
            <w:r w:rsidRPr="00B00F61">
              <w:t>, 1.1</w:t>
            </w:r>
            <w:r w:rsidR="00347F16">
              <w:t>4</w:t>
            </w:r>
            <w:r w:rsidRPr="00B00F61">
              <w:t>)</w:t>
            </w:r>
          </w:p>
        </w:tc>
        <w:tc>
          <w:tcPr>
            <w:tcW w:w="1985" w:type="dxa"/>
          </w:tcPr>
          <w:p w14:paraId="665B6204" w14:textId="7C99DCE2" w:rsidR="00B00F61" w:rsidRPr="00B00F61" w:rsidRDefault="00B00F61" w:rsidP="00B00F61">
            <w:pPr>
              <w:widowControl w:val="0"/>
            </w:pPr>
            <w:r w:rsidRPr="00B00F61">
              <w:t>1.0</w:t>
            </w:r>
            <w:r w:rsidR="00347F16">
              <w:t>3</w:t>
            </w:r>
            <w:r w:rsidRPr="00B00F61">
              <w:t xml:space="preserve"> (0.9</w:t>
            </w:r>
            <w:r w:rsidR="00347F16">
              <w:t>3</w:t>
            </w:r>
            <w:r w:rsidRPr="00B00F61">
              <w:t>, 1.1</w:t>
            </w:r>
            <w:r w:rsidR="00347F16">
              <w:t>3</w:t>
            </w:r>
            <w:r w:rsidRPr="00B00F61">
              <w:t>)</w:t>
            </w:r>
          </w:p>
        </w:tc>
        <w:tc>
          <w:tcPr>
            <w:tcW w:w="1984" w:type="dxa"/>
          </w:tcPr>
          <w:p w14:paraId="5ACC0FB1" w14:textId="77777777" w:rsidR="00B00F61" w:rsidRPr="00B00F61" w:rsidRDefault="00B00F61" w:rsidP="00B00F61">
            <w:pPr>
              <w:widowControl w:val="0"/>
            </w:pPr>
            <w:r w:rsidRPr="00B00F61">
              <w:t>1.03 (0.96, 1.11)</w:t>
            </w:r>
          </w:p>
        </w:tc>
        <w:tc>
          <w:tcPr>
            <w:tcW w:w="1985" w:type="dxa"/>
          </w:tcPr>
          <w:p w14:paraId="6182DAC8" w14:textId="02102FB5" w:rsidR="00B00F61" w:rsidRPr="00B00F61" w:rsidRDefault="00B00F61" w:rsidP="00B00F61">
            <w:pPr>
              <w:widowControl w:val="0"/>
            </w:pPr>
            <w:r w:rsidRPr="00B00F61">
              <w:t>1.03 (0.9</w:t>
            </w:r>
            <w:r w:rsidR="00347F16">
              <w:t>5</w:t>
            </w:r>
            <w:r w:rsidRPr="00B00F61">
              <w:t>, 1.11)</w:t>
            </w:r>
          </w:p>
        </w:tc>
      </w:tr>
      <w:tr w:rsidR="00B00F61" w:rsidRPr="00B00F61" w14:paraId="2E93E5D9" w14:textId="77777777" w:rsidTr="00B00F61">
        <w:tc>
          <w:tcPr>
            <w:tcW w:w="846" w:type="dxa"/>
          </w:tcPr>
          <w:p w14:paraId="275818FD" w14:textId="77777777" w:rsidR="00B00F61" w:rsidRPr="00B00F61" w:rsidRDefault="00B00F61" w:rsidP="00B00F61">
            <w:pPr>
              <w:widowControl w:val="0"/>
              <w:rPr>
                <w:b/>
                <w:bCs/>
              </w:rPr>
            </w:pPr>
            <w:r w:rsidRPr="00B00F61">
              <w:rPr>
                <w:b/>
                <w:bCs/>
              </w:rPr>
              <w:t>6 to 7</w:t>
            </w:r>
          </w:p>
        </w:tc>
        <w:tc>
          <w:tcPr>
            <w:tcW w:w="1984" w:type="dxa"/>
          </w:tcPr>
          <w:p w14:paraId="79C3700F" w14:textId="77777777" w:rsidR="00B00F61" w:rsidRPr="00B00F61" w:rsidRDefault="00B00F61" w:rsidP="00B00F61">
            <w:pPr>
              <w:widowControl w:val="0"/>
            </w:pPr>
            <w:r w:rsidRPr="00B00F61">
              <w:t>0.95 (0.90, 1.00)</w:t>
            </w:r>
          </w:p>
        </w:tc>
        <w:tc>
          <w:tcPr>
            <w:tcW w:w="1985" w:type="dxa"/>
          </w:tcPr>
          <w:p w14:paraId="59AEDA98" w14:textId="33F7E244" w:rsidR="00B00F61" w:rsidRPr="00B00F61" w:rsidRDefault="00B00F61" w:rsidP="00B00F61">
            <w:pPr>
              <w:widowControl w:val="0"/>
            </w:pPr>
            <w:r w:rsidRPr="00B00F61">
              <w:t>0.95 (0.90, 1.0</w:t>
            </w:r>
            <w:r w:rsidR="00222A84">
              <w:t>1</w:t>
            </w:r>
            <w:r w:rsidRPr="00B00F61">
              <w:t>)</w:t>
            </w:r>
          </w:p>
        </w:tc>
        <w:tc>
          <w:tcPr>
            <w:tcW w:w="1984" w:type="dxa"/>
          </w:tcPr>
          <w:p w14:paraId="2404EFAF" w14:textId="77777777" w:rsidR="00B00F61" w:rsidRPr="00B00F61" w:rsidRDefault="00B00F61" w:rsidP="00B00F61">
            <w:pPr>
              <w:widowControl w:val="0"/>
            </w:pPr>
            <w:r w:rsidRPr="00B00F61">
              <w:t>0.96 (0.86, 1.06)</w:t>
            </w:r>
          </w:p>
        </w:tc>
        <w:tc>
          <w:tcPr>
            <w:tcW w:w="1985" w:type="dxa"/>
          </w:tcPr>
          <w:p w14:paraId="6C6BC6B7" w14:textId="49FB4B3D" w:rsidR="00B00F61" w:rsidRPr="00B00F61" w:rsidRDefault="00B00F61" w:rsidP="00B00F61">
            <w:pPr>
              <w:widowControl w:val="0"/>
            </w:pPr>
            <w:r w:rsidRPr="00B00F61">
              <w:t>0.96 (0.86, 1.0</w:t>
            </w:r>
            <w:r w:rsidR="00222A84">
              <w:t>7</w:t>
            </w:r>
            <w:r w:rsidRPr="00B00F61">
              <w:t>)</w:t>
            </w:r>
          </w:p>
        </w:tc>
        <w:tc>
          <w:tcPr>
            <w:tcW w:w="1984" w:type="dxa"/>
          </w:tcPr>
          <w:p w14:paraId="7DB358E2" w14:textId="77777777" w:rsidR="00B00F61" w:rsidRPr="00B00F61" w:rsidRDefault="00B00F61" w:rsidP="00B00F61">
            <w:pPr>
              <w:widowControl w:val="0"/>
            </w:pPr>
            <w:r w:rsidRPr="00B00F61">
              <w:t>0.94 (0.89, 1.02)</w:t>
            </w:r>
          </w:p>
        </w:tc>
        <w:tc>
          <w:tcPr>
            <w:tcW w:w="1985" w:type="dxa"/>
          </w:tcPr>
          <w:p w14:paraId="6465C06C" w14:textId="77777777" w:rsidR="00B00F61" w:rsidRPr="00B00F61" w:rsidRDefault="00B00F61" w:rsidP="00B00F61">
            <w:pPr>
              <w:widowControl w:val="0"/>
            </w:pPr>
            <w:r w:rsidRPr="00B00F61">
              <w:t>0.95 (0.89, 1.01)</w:t>
            </w:r>
          </w:p>
        </w:tc>
      </w:tr>
      <w:tr w:rsidR="00B00F61" w:rsidRPr="00B00F61" w14:paraId="767052F5" w14:textId="77777777" w:rsidTr="00B00F61">
        <w:tc>
          <w:tcPr>
            <w:tcW w:w="846" w:type="dxa"/>
          </w:tcPr>
          <w:p w14:paraId="7AE57DE9" w14:textId="77777777" w:rsidR="00B00F61" w:rsidRPr="00B00F61" w:rsidRDefault="00B00F61" w:rsidP="00B00F61">
            <w:pPr>
              <w:widowControl w:val="0"/>
              <w:rPr>
                <w:b/>
                <w:bCs/>
              </w:rPr>
            </w:pPr>
            <w:r w:rsidRPr="00B00F61">
              <w:rPr>
                <w:b/>
                <w:bCs/>
              </w:rPr>
              <w:t>7 to 8</w:t>
            </w:r>
          </w:p>
        </w:tc>
        <w:tc>
          <w:tcPr>
            <w:tcW w:w="1984" w:type="dxa"/>
          </w:tcPr>
          <w:p w14:paraId="511C49CE" w14:textId="77777777" w:rsidR="00B00F61" w:rsidRPr="00B00F61" w:rsidRDefault="00B00F61" w:rsidP="00B00F61">
            <w:pPr>
              <w:widowControl w:val="0"/>
              <w:rPr>
                <w:bCs/>
                <w:color w:val="000000" w:themeColor="text1"/>
              </w:rPr>
            </w:pPr>
            <w:r w:rsidRPr="00B00F61">
              <w:rPr>
                <w:bCs/>
                <w:color w:val="000000" w:themeColor="text1"/>
              </w:rPr>
              <w:t>1.13 (1.07, 1.19)</w:t>
            </w:r>
          </w:p>
        </w:tc>
        <w:tc>
          <w:tcPr>
            <w:tcW w:w="1985" w:type="dxa"/>
          </w:tcPr>
          <w:p w14:paraId="45484EE9" w14:textId="77777777" w:rsidR="00B00F61" w:rsidRPr="00B00F61" w:rsidRDefault="00B00F61" w:rsidP="00B00F61">
            <w:pPr>
              <w:widowControl w:val="0"/>
              <w:rPr>
                <w:bCs/>
                <w:color w:val="000000" w:themeColor="text1"/>
              </w:rPr>
            </w:pPr>
            <w:r w:rsidRPr="00B00F61">
              <w:rPr>
                <w:bCs/>
                <w:color w:val="000000" w:themeColor="text1"/>
              </w:rPr>
              <w:t>1.13 (1.07, 1.19)</w:t>
            </w:r>
          </w:p>
        </w:tc>
        <w:tc>
          <w:tcPr>
            <w:tcW w:w="1984" w:type="dxa"/>
          </w:tcPr>
          <w:p w14:paraId="020809C7" w14:textId="77777777" w:rsidR="00B00F61" w:rsidRPr="00B00F61" w:rsidRDefault="00B00F61" w:rsidP="00B00F61">
            <w:pPr>
              <w:widowControl w:val="0"/>
              <w:rPr>
                <w:bCs/>
                <w:color w:val="000000" w:themeColor="text1"/>
              </w:rPr>
            </w:pPr>
            <w:r w:rsidRPr="00B00F61">
              <w:rPr>
                <w:bCs/>
                <w:color w:val="000000" w:themeColor="text1"/>
              </w:rPr>
              <w:t>1.13 (1.05, 1.22)</w:t>
            </w:r>
          </w:p>
        </w:tc>
        <w:tc>
          <w:tcPr>
            <w:tcW w:w="1985" w:type="dxa"/>
          </w:tcPr>
          <w:p w14:paraId="096BD590" w14:textId="6B14E7F5" w:rsidR="00B00F61" w:rsidRPr="00B00F61" w:rsidRDefault="00B00F61" w:rsidP="00B00F61">
            <w:pPr>
              <w:widowControl w:val="0"/>
              <w:rPr>
                <w:bCs/>
                <w:color w:val="000000" w:themeColor="text1"/>
              </w:rPr>
            </w:pPr>
            <w:r w:rsidRPr="00B00F61">
              <w:rPr>
                <w:bCs/>
                <w:color w:val="000000" w:themeColor="text1"/>
              </w:rPr>
              <w:t>1.1</w:t>
            </w:r>
            <w:r w:rsidR="00222A84">
              <w:rPr>
                <w:bCs/>
                <w:color w:val="000000" w:themeColor="text1"/>
              </w:rPr>
              <w:t>3</w:t>
            </w:r>
            <w:r w:rsidRPr="00B00F61">
              <w:rPr>
                <w:bCs/>
                <w:color w:val="000000" w:themeColor="text1"/>
              </w:rPr>
              <w:t xml:space="preserve"> (1.0</w:t>
            </w:r>
            <w:r w:rsidR="00222A84">
              <w:rPr>
                <w:bCs/>
                <w:color w:val="000000" w:themeColor="text1"/>
              </w:rPr>
              <w:t>5</w:t>
            </w:r>
            <w:r w:rsidRPr="00B00F61">
              <w:rPr>
                <w:bCs/>
                <w:color w:val="000000" w:themeColor="text1"/>
              </w:rPr>
              <w:t>, 1.2</w:t>
            </w:r>
            <w:r w:rsidR="00222A84">
              <w:rPr>
                <w:bCs/>
                <w:color w:val="000000" w:themeColor="text1"/>
              </w:rPr>
              <w:t>3</w:t>
            </w:r>
            <w:r w:rsidRPr="00B00F61">
              <w:rPr>
                <w:bCs/>
                <w:color w:val="000000" w:themeColor="text1"/>
              </w:rPr>
              <w:t>)</w:t>
            </w:r>
          </w:p>
        </w:tc>
        <w:tc>
          <w:tcPr>
            <w:tcW w:w="1984" w:type="dxa"/>
          </w:tcPr>
          <w:p w14:paraId="08ECA69F" w14:textId="77777777" w:rsidR="00B00F61" w:rsidRPr="00B00F61" w:rsidRDefault="00B00F61" w:rsidP="00B00F61">
            <w:pPr>
              <w:widowControl w:val="0"/>
              <w:rPr>
                <w:bCs/>
                <w:color w:val="000000" w:themeColor="text1"/>
              </w:rPr>
            </w:pPr>
            <w:r w:rsidRPr="00B00F61">
              <w:rPr>
                <w:bCs/>
                <w:color w:val="000000" w:themeColor="text1"/>
              </w:rPr>
              <w:t>1.13 (1.07, 1.21)</w:t>
            </w:r>
          </w:p>
        </w:tc>
        <w:tc>
          <w:tcPr>
            <w:tcW w:w="1985" w:type="dxa"/>
          </w:tcPr>
          <w:p w14:paraId="79C0D9CC" w14:textId="34B645DE" w:rsidR="00B00F61" w:rsidRPr="00B00F61" w:rsidRDefault="00B00F61" w:rsidP="00B00F61">
            <w:pPr>
              <w:widowControl w:val="0"/>
              <w:rPr>
                <w:bCs/>
                <w:color w:val="000000" w:themeColor="text1"/>
              </w:rPr>
            </w:pPr>
            <w:r w:rsidRPr="00B00F61">
              <w:rPr>
                <w:bCs/>
                <w:color w:val="000000" w:themeColor="text1"/>
              </w:rPr>
              <w:t>1.13 (1.06, 1.2</w:t>
            </w:r>
            <w:r w:rsidR="00222A84">
              <w:rPr>
                <w:bCs/>
                <w:color w:val="000000" w:themeColor="text1"/>
              </w:rPr>
              <w:t>2</w:t>
            </w:r>
            <w:r w:rsidRPr="00B00F61">
              <w:rPr>
                <w:bCs/>
                <w:color w:val="000000" w:themeColor="text1"/>
              </w:rPr>
              <w:t>)</w:t>
            </w:r>
          </w:p>
        </w:tc>
      </w:tr>
      <w:tr w:rsidR="00B00F61" w:rsidRPr="00B00F61" w14:paraId="579CA0AC" w14:textId="77777777" w:rsidTr="00B00F61">
        <w:tc>
          <w:tcPr>
            <w:tcW w:w="846" w:type="dxa"/>
          </w:tcPr>
          <w:p w14:paraId="4E2B70DF" w14:textId="77777777" w:rsidR="00B00F61" w:rsidRPr="00B00F61" w:rsidRDefault="00B00F61" w:rsidP="00B00F61">
            <w:pPr>
              <w:widowControl w:val="0"/>
              <w:rPr>
                <w:b/>
                <w:bCs/>
              </w:rPr>
            </w:pPr>
            <w:r w:rsidRPr="00B00F61">
              <w:rPr>
                <w:b/>
                <w:bCs/>
              </w:rPr>
              <w:t>8 to 9</w:t>
            </w:r>
          </w:p>
        </w:tc>
        <w:tc>
          <w:tcPr>
            <w:tcW w:w="1984" w:type="dxa"/>
          </w:tcPr>
          <w:p w14:paraId="7395FC31" w14:textId="77777777" w:rsidR="00B00F61" w:rsidRPr="00B00F61" w:rsidRDefault="00B00F61" w:rsidP="00B00F61">
            <w:pPr>
              <w:widowControl w:val="0"/>
              <w:rPr>
                <w:bCs/>
                <w:color w:val="000000" w:themeColor="text1"/>
              </w:rPr>
            </w:pPr>
            <w:r w:rsidRPr="00B00F61">
              <w:rPr>
                <w:bCs/>
                <w:color w:val="000000" w:themeColor="text1"/>
              </w:rPr>
              <w:t>0.95 (0.90, 1.00)</w:t>
            </w:r>
          </w:p>
        </w:tc>
        <w:tc>
          <w:tcPr>
            <w:tcW w:w="1985" w:type="dxa"/>
          </w:tcPr>
          <w:p w14:paraId="5BF8D431" w14:textId="77777777" w:rsidR="00B00F61" w:rsidRPr="00B00F61" w:rsidRDefault="00B00F61" w:rsidP="00B00F61">
            <w:pPr>
              <w:widowControl w:val="0"/>
              <w:rPr>
                <w:bCs/>
                <w:color w:val="000000" w:themeColor="text1"/>
              </w:rPr>
            </w:pPr>
            <w:r w:rsidRPr="00B00F61">
              <w:rPr>
                <w:bCs/>
                <w:color w:val="000000" w:themeColor="text1"/>
              </w:rPr>
              <w:t>0.95 (0.90, 1.00)</w:t>
            </w:r>
          </w:p>
        </w:tc>
        <w:tc>
          <w:tcPr>
            <w:tcW w:w="1984" w:type="dxa"/>
          </w:tcPr>
          <w:p w14:paraId="73F14752" w14:textId="21D62336" w:rsidR="00B00F61" w:rsidRPr="00B00F61" w:rsidRDefault="00B00F61" w:rsidP="00B00F61">
            <w:pPr>
              <w:widowControl w:val="0"/>
              <w:rPr>
                <w:bCs/>
                <w:color w:val="000000" w:themeColor="text1"/>
              </w:rPr>
            </w:pPr>
            <w:r w:rsidRPr="00B00F61">
              <w:rPr>
                <w:bCs/>
                <w:color w:val="000000" w:themeColor="text1"/>
              </w:rPr>
              <w:t>1.0</w:t>
            </w:r>
            <w:r w:rsidR="00222A84">
              <w:rPr>
                <w:bCs/>
                <w:color w:val="000000" w:themeColor="text1"/>
              </w:rPr>
              <w:t>3</w:t>
            </w:r>
            <w:r w:rsidRPr="00B00F61">
              <w:rPr>
                <w:bCs/>
                <w:color w:val="000000" w:themeColor="text1"/>
              </w:rPr>
              <w:t xml:space="preserve"> (0.9</w:t>
            </w:r>
            <w:r w:rsidR="00222A84">
              <w:rPr>
                <w:bCs/>
                <w:color w:val="000000" w:themeColor="text1"/>
              </w:rPr>
              <w:t>4</w:t>
            </w:r>
            <w:r w:rsidRPr="00B00F61">
              <w:rPr>
                <w:bCs/>
                <w:color w:val="000000" w:themeColor="text1"/>
              </w:rPr>
              <w:t>, 1.1</w:t>
            </w:r>
            <w:r w:rsidR="00222A84">
              <w:rPr>
                <w:bCs/>
                <w:color w:val="000000" w:themeColor="text1"/>
              </w:rPr>
              <w:t>2</w:t>
            </w:r>
            <w:r w:rsidRPr="00B00F61">
              <w:rPr>
                <w:bCs/>
                <w:color w:val="000000" w:themeColor="text1"/>
              </w:rPr>
              <w:t>)</w:t>
            </w:r>
          </w:p>
        </w:tc>
        <w:tc>
          <w:tcPr>
            <w:tcW w:w="1985" w:type="dxa"/>
          </w:tcPr>
          <w:p w14:paraId="0A4A07BC" w14:textId="35C5DCC3" w:rsidR="00B00F61" w:rsidRPr="00B00F61" w:rsidRDefault="00B00F61" w:rsidP="00B00F61">
            <w:pPr>
              <w:widowControl w:val="0"/>
              <w:rPr>
                <w:bCs/>
                <w:color w:val="000000" w:themeColor="text1"/>
              </w:rPr>
            </w:pPr>
            <w:r w:rsidRPr="00B00F61">
              <w:rPr>
                <w:bCs/>
                <w:color w:val="000000" w:themeColor="text1"/>
              </w:rPr>
              <w:t>1.02 (0.9</w:t>
            </w:r>
            <w:r w:rsidR="00222A84">
              <w:rPr>
                <w:bCs/>
                <w:color w:val="000000" w:themeColor="text1"/>
              </w:rPr>
              <w:t>4</w:t>
            </w:r>
            <w:r w:rsidRPr="00B00F61">
              <w:rPr>
                <w:bCs/>
                <w:color w:val="000000" w:themeColor="text1"/>
              </w:rPr>
              <w:t>, 1.1</w:t>
            </w:r>
            <w:r w:rsidR="00222A84">
              <w:rPr>
                <w:bCs/>
                <w:color w:val="000000" w:themeColor="text1"/>
              </w:rPr>
              <w:t>2</w:t>
            </w:r>
            <w:r w:rsidRPr="00B00F61">
              <w:rPr>
                <w:bCs/>
                <w:color w:val="000000" w:themeColor="text1"/>
              </w:rPr>
              <w:t>)</w:t>
            </w:r>
          </w:p>
        </w:tc>
        <w:tc>
          <w:tcPr>
            <w:tcW w:w="1984" w:type="dxa"/>
          </w:tcPr>
          <w:p w14:paraId="55175CD6" w14:textId="259C8502" w:rsidR="00B00F61" w:rsidRPr="00B00F61" w:rsidRDefault="00B00F61" w:rsidP="00B00F61">
            <w:pPr>
              <w:widowControl w:val="0"/>
              <w:rPr>
                <w:bCs/>
                <w:color w:val="000000" w:themeColor="text1"/>
              </w:rPr>
            </w:pPr>
            <w:r w:rsidRPr="00B00F61">
              <w:rPr>
                <w:bCs/>
                <w:color w:val="000000" w:themeColor="text1"/>
              </w:rPr>
              <w:t>0.91 (0.8</w:t>
            </w:r>
            <w:r w:rsidR="00222A84">
              <w:rPr>
                <w:bCs/>
                <w:color w:val="000000" w:themeColor="text1"/>
              </w:rPr>
              <w:t>5</w:t>
            </w:r>
            <w:r w:rsidRPr="00B00F61">
              <w:rPr>
                <w:bCs/>
                <w:color w:val="000000" w:themeColor="text1"/>
              </w:rPr>
              <w:t>, 0.97)</w:t>
            </w:r>
          </w:p>
        </w:tc>
        <w:tc>
          <w:tcPr>
            <w:tcW w:w="1985" w:type="dxa"/>
          </w:tcPr>
          <w:p w14:paraId="7C5157A7" w14:textId="77777777" w:rsidR="00B00F61" w:rsidRPr="00B00F61" w:rsidRDefault="00B00F61" w:rsidP="00B00F61">
            <w:pPr>
              <w:widowControl w:val="0"/>
              <w:rPr>
                <w:bCs/>
                <w:color w:val="000000" w:themeColor="text1"/>
              </w:rPr>
            </w:pPr>
            <w:r w:rsidRPr="00B00F61">
              <w:rPr>
                <w:bCs/>
                <w:color w:val="000000" w:themeColor="text1"/>
              </w:rPr>
              <w:t>0.91 (0.85, 0.97)</w:t>
            </w:r>
          </w:p>
        </w:tc>
      </w:tr>
    </w:tbl>
    <w:p w14:paraId="7B725816" w14:textId="77777777" w:rsidR="00423F3A" w:rsidRPr="00260736" w:rsidRDefault="00423F3A" w:rsidP="00C638C9"/>
    <w:sectPr w:rsidR="00423F3A" w:rsidRPr="00260736" w:rsidSect="00E15964">
      <w:footerReference w:type="even" r:id="rId8"/>
      <w:footerReference w:type="default" r:id="rId9"/>
      <w:pgSz w:w="15840" w:h="12240" w:orient="landscape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79CC836" w14:textId="77777777" w:rsidR="00825529" w:rsidRDefault="00825529">
      <w:pPr>
        <w:spacing w:line="240" w:lineRule="auto"/>
      </w:pPr>
      <w:r>
        <w:separator/>
      </w:r>
    </w:p>
  </w:endnote>
  <w:endnote w:type="continuationSeparator" w:id="0">
    <w:p w14:paraId="52BC0715" w14:textId="77777777" w:rsidR="00825529" w:rsidRDefault="0082552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563911930"/>
      <w:docPartObj>
        <w:docPartGallery w:val="Page Numbers (Bottom of Page)"/>
        <w:docPartUnique/>
      </w:docPartObj>
    </w:sdtPr>
    <w:sdtContent>
      <w:p w14:paraId="378AF105" w14:textId="77777777" w:rsidR="00DE1209" w:rsidRDefault="00000000" w:rsidP="00150D5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84D1738" w14:textId="77777777" w:rsidR="00DE1209" w:rsidRDefault="00DE1209" w:rsidP="00150D50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1344243672"/>
      <w:docPartObj>
        <w:docPartGallery w:val="Page Numbers (Bottom of Page)"/>
        <w:docPartUnique/>
      </w:docPartObj>
    </w:sdtPr>
    <w:sdtContent>
      <w:p w14:paraId="12A0B94E" w14:textId="77777777" w:rsidR="00DE1209" w:rsidRDefault="00000000" w:rsidP="00150D50">
        <w:pPr>
          <w:pStyle w:val="Footer"/>
          <w:framePr w:wrap="none" w:vAnchor="text" w:hAnchor="margin" w:xAlign="right" w:y="1"/>
          <w:rPr>
            <w:rStyle w:val="PageNumber"/>
          </w:rPr>
        </w:pPr>
        <w:r w:rsidRPr="009D2AD3">
          <w:rPr>
            <w:rStyle w:val="PageNumber"/>
            <w:rFonts w:ascii="Times New Roman" w:hAnsi="Times New Roman" w:cs="Times New Roman"/>
          </w:rPr>
          <w:fldChar w:fldCharType="begin"/>
        </w:r>
        <w:r w:rsidRPr="009D2AD3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9D2AD3">
          <w:rPr>
            <w:rStyle w:val="PageNumber"/>
            <w:rFonts w:ascii="Times New Roman" w:hAnsi="Times New Roman" w:cs="Times New Roman"/>
          </w:rPr>
          <w:fldChar w:fldCharType="separate"/>
        </w:r>
        <w:r w:rsidRPr="009D2AD3">
          <w:rPr>
            <w:rStyle w:val="PageNumber"/>
            <w:rFonts w:ascii="Times New Roman" w:hAnsi="Times New Roman" w:cs="Times New Roman"/>
            <w:noProof/>
          </w:rPr>
          <w:t>2</w:t>
        </w:r>
        <w:r w:rsidRPr="009D2AD3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3AF1B330" w14:textId="77777777" w:rsidR="00DE1209" w:rsidRDefault="00DE1209" w:rsidP="00150D5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F556A12" w14:textId="77777777" w:rsidR="00825529" w:rsidRDefault="00825529">
      <w:pPr>
        <w:spacing w:line="240" w:lineRule="auto"/>
      </w:pPr>
      <w:r>
        <w:separator/>
      </w:r>
    </w:p>
  </w:footnote>
  <w:footnote w:type="continuationSeparator" w:id="0">
    <w:p w14:paraId="1BE7476A" w14:textId="77777777" w:rsidR="00825529" w:rsidRDefault="00825529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5A2204A7"/>
    <w:multiLevelType w:val="hybridMultilevel"/>
    <w:tmpl w:val="0CFED3DA"/>
    <w:lvl w:ilvl="0" w:tplc="B574B750">
      <w:start w:val="8"/>
      <w:numFmt w:val="bullet"/>
      <w:lvlText w:val=""/>
      <w:lvlJc w:val="left"/>
      <w:pPr>
        <w:ind w:left="720" w:hanging="360"/>
      </w:pPr>
      <w:rPr>
        <w:rFonts w:ascii="Symbol" w:eastAsia="Arial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08C25B0"/>
    <w:multiLevelType w:val="hybridMultilevel"/>
    <w:tmpl w:val="5C78E336"/>
    <w:lvl w:ilvl="0" w:tplc="C58E5708">
      <w:start w:val="3"/>
      <w:numFmt w:val="bullet"/>
      <w:lvlText w:val=""/>
      <w:lvlJc w:val="left"/>
      <w:pPr>
        <w:ind w:left="720" w:hanging="360"/>
      </w:pPr>
      <w:rPr>
        <w:rFonts w:ascii="Symbol" w:eastAsia="Arial" w:hAnsi="Symbol" w:cs="Times New Roman" w:hint="default"/>
        <w:sz w:val="2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37955F1"/>
    <w:multiLevelType w:val="hybridMultilevel"/>
    <w:tmpl w:val="EDBCDCFA"/>
    <w:lvl w:ilvl="0" w:tplc="AB96079A">
      <w:start w:val="8"/>
      <w:numFmt w:val="bullet"/>
      <w:lvlText w:val=""/>
      <w:lvlJc w:val="left"/>
      <w:pPr>
        <w:ind w:left="720" w:hanging="360"/>
      </w:pPr>
      <w:rPr>
        <w:rFonts w:ascii="Symbol" w:eastAsia="Arial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70E462E"/>
    <w:multiLevelType w:val="hybridMultilevel"/>
    <w:tmpl w:val="CFD48262"/>
    <w:lvl w:ilvl="0" w:tplc="C2BEAE80">
      <w:start w:val="3"/>
      <w:numFmt w:val="bullet"/>
      <w:lvlText w:val=""/>
      <w:lvlJc w:val="left"/>
      <w:pPr>
        <w:ind w:left="720" w:hanging="360"/>
      </w:pPr>
      <w:rPr>
        <w:rFonts w:ascii="Symbol" w:eastAsia="Arial" w:hAnsi="Symbol" w:cs="Times New Roman" w:hint="default"/>
        <w:b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01318904">
    <w:abstractNumId w:val="0"/>
  </w:num>
  <w:num w:numId="2" w16cid:durableId="480926461">
    <w:abstractNumId w:val="2"/>
  </w:num>
  <w:num w:numId="3" w16cid:durableId="1320116416">
    <w:abstractNumId w:val="1"/>
  </w:num>
  <w:num w:numId="4" w16cid:durableId="88252142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1B9A"/>
    <w:rsid w:val="00021A5B"/>
    <w:rsid w:val="00032441"/>
    <w:rsid w:val="000727CD"/>
    <w:rsid w:val="00073309"/>
    <w:rsid w:val="000B38BA"/>
    <w:rsid w:val="000B5944"/>
    <w:rsid w:val="000E1B9A"/>
    <w:rsid w:val="000F5A00"/>
    <w:rsid w:val="00111DBF"/>
    <w:rsid w:val="00127ACA"/>
    <w:rsid w:val="00134B82"/>
    <w:rsid w:val="0018148B"/>
    <w:rsid w:val="00187B1E"/>
    <w:rsid w:val="00191F1C"/>
    <w:rsid w:val="001963A5"/>
    <w:rsid w:val="001A0402"/>
    <w:rsid w:val="001B36DF"/>
    <w:rsid w:val="001F7ABF"/>
    <w:rsid w:val="00222A84"/>
    <w:rsid w:val="00223F32"/>
    <w:rsid w:val="00260736"/>
    <w:rsid w:val="0027335C"/>
    <w:rsid w:val="002815E9"/>
    <w:rsid w:val="003409F9"/>
    <w:rsid w:val="00347CBE"/>
    <w:rsid w:val="00347F16"/>
    <w:rsid w:val="00354F35"/>
    <w:rsid w:val="00397F01"/>
    <w:rsid w:val="00411251"/>
    <w:rsid w:val="00411AEF"/>
    <w:rsid w:val="00423571"/>
    <w:rsid w:val="00423F3A"/>
    <w:rsid w:val="0043497B"/>
    <w:rsid w:val="00444BBF"/>
    <w:rsid w:val="00457104"/>
    <w:rsid w:val="004653BE"/>
    <w:rsid w:val="00480653"/>
    <w:rsid w:val="00490930"/>
    <w:rsid w:val="004A6B8E"/>
    <w:rsid w:val="004A6D73"/>
    <w:rsid w:val="004C0E02"/>
    <w:rsid w:val="004E1073"/>
    <w:rsid w:val="004F1AD9"/>
    <w:rsid w:val="004F70A1"/>
    <w:rsid w:val="0050793A"/>
    <w:rsid w:val="005106F7"/>
    <w:rsid w:val="00515387"/>
    <w:rsid w:val="00527BA5"/>
    <w:rsid w:val="00540FF7"/>
    <w:rsid w:val="00550E36"/>
    <w:rsid w:val="00556540"/>
    <w:rsid w:val="0055769C"/>
    <w:rsid w:val="00573FE3"/>
    <w:rsid w:val="005A192E"/>
    <w:rsid w:val="005A3C73"/>
    <w:rsid w:val="005C30E4"/>
    <w:rsid w:val="005C3BFF"/>
    <w:rsid w:val="00610325"/>
    <w:rsid w:val="00616A32"/>
    <w:rsid w:val="0064317E"/>
    <w:rsid w:val="00666720"/>
    <w:rsid w:val="00673919"/>
    <w:rsid w:val="006A5E03"/>
    <w:rsid w:val="006A6E08"/>
    <w:rsid w:val="006C007F"/>
    <w:rsid w:val="006C1F62"/>
    <w:rsid w:val="006C4B5C"/>
    <w:rsid w:val="006D2F16"/>
    <w:rsid w:val="006E0D47"/>
    <w:rsid w:val="006F3359"/>
    <w:rsid w:val="00713818"/>
    <w:rsid w:val="007150D8"/>
    <w:rsid w:val="00735654"/>
    <w:rsid w:val="00742366"/>
    <w:rsid w:val="0079246F"/>
    <w:rsid w:val="007A09D4"/>
    <w:rsid w:val="007B5285"/>
    <w:rsid w:val="007E0349"/>
    <w:rsid w:val="007E3D2E"/>
    <w:rsid w:val="007F1EA4"/>
    <w:rsid w:val="0080175D"/>
    <w:rsid w:val="00825529"/>
    <w:rsid w:val="00867917"/>
    <w:rsid w:val="00884665"/>
    <w:rsid w:val="008870EF"/>
    <w:rsid w:val="00887366"/>
    <w:rsid w:val="008D3DF4"/>
    <w:rsid w:val="009B0A4B"/>
    <w:rsid w:val="009B4D31"/>
    <w:rsid w:val="009D2AD3"/>
    <w:rsid w:val="009E7FEE"/>
    <w:rsid w:val="00A411EC"/>
    <w:rsid w:val="00AD1EDD"/>
    <w:rsid w:val="00AD2182"/>
    <w:rsid w:val="00B00F61"/>
    <w:rsid w:val="00B02238"/>
    <w:rsid w:val="00B05610"/>
    <w:rsid w:val="00B11D81"/>
    <w:rsid w:val="00B2395A"/>
    <w:rsid w:val="00B24F31"/>
    <w:rsid w:val="00B97AAB"/>
    <w:rsid w:val="00BC1AC4"/>
    <w:rsid w:val="00BC23DE"/>
    <w:rsid w:val="00BD0FC6"/>
    <w:rsid w:val="00BF0DFD"/>
    <w:rsid w:val="00C05216"/>
    <w:rsid w:val="00C17735"/>
    <w:rsid w:val="00C20D22"/>
    <w:rsid w:val="00C54F86"/>
    <w:rsid w:val="00C638C9"/>
    <w:rsid w:val="00C66379"/>
    <w:rsid w:val="00C72DBA"/>
    <w:rsid w:val="00C7358A"/>
    <w:rsid w:val="00CC1B02"/>
    <w:rsid w:val="00CC6DD0"/>
    <w:rsid w:val="00CE505A"/>
    <w:rsid w:val="00CE72EE"/>
    <w:rsid w:val="00D0661F"/>
    <w:rsid w:val="00D06DFA"/>
    <w:rsid w:val="00D07ABF"/>
    <w:rsid w:val="00D1725F"/>
    <w:rsid w:val="00D426CA"/>
    <w:rsid w:val="00D55C23"/>
    <w:rsid w:val="00D74B83"/>
    <w:rsid w:val="00D8560B"/>
    <w:rsid w:val="00D90779"/>
    <w:rsid w:val="00D93E68"/>
    <w:rsid w:val="00DA6830"/>
    <w:rsid w:val="00DB7817"/>
    <w:rsid w:val="00DC0E0A"/>
    <w:rsid w:val="00DC1BDA"/>
    <w:rsid w:val="00DE1209"/>
    <w:rsid w:val="00E03EC0"/>
    <w:rsid w:val="00E05BF6"/>
    <w:rsid w:val="00E15964"/>
    <w:rsid w:val="00E70C11"/>
    <w:rsid w:val="00E778B4"/>
    <w:rsid w:val="00E97FA0"/>
    <w:rsid w:val="00EA2A2C"/>
    <w:rsid w:val="00EB60B9"/>
    <w:rsid w:val="00EF0E9B"/>
    <w:rsid w:val="00EF3E88"/>
    <w:rsid w:val="00EF5D3F"/>
    <w:rsid w:val="00EF7F93"/>
    <w:rsid w:val="00F5350C"/>
    <w:rsid w:val="00F537D7"/>
    <w:rsid w:val="00FA557A"/>
    <w:rsid w:val="00FB1CD7"/>
    <w:rsid w:val="00FE41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63A4B97"/>
  <w15:chartTrackingRefBased/>
  <w15:docId w15:val="{AEFE7633-798F-0A45-A6F8-65CF9BFB4C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1B9A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paragraph" w:styleId="Heading1">
    <w:name w:val="heading 1"/>
    <w:basedOn w:val="Normal"/>
    <w:next w:val="Normal"/>
    <w:link w:val="Heading1Char"/>
    <w:uiPriority w:val="9"/>
    <w:qFormat/>
    <w:rsid w:val="000E1B9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E1B9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E1B9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E1B9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E1B9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E1B9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E1B9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E1B9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E1B9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E1B9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E1B9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E1B9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E1B9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E1B9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E1B9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E1B9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E1B9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E1B9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E1B9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E1B9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E1B9A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E1B9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E1B9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E1B9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E1B9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E1B9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E1B9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E1B9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E1B9A"/>
    <w:rPr>
      <w:b/>
      <w:bCs/>
      <w:smallCaps/>
      <w:color w:val="0F4761" w:themeColor="accent1" w:themeShade="BF"/>
      <w:spacing w:val="5"/>
    </w:rPr>
  </w:style>
  <w:style w:type="paragraph" w:styleId="Bibliography">
    <w:name w:val="Bibliography"/>
    <w:basedOn w:val="Normal"/>
    <w:next w:val="Normal"/>
    <w:uiPriority w:val="37"/>
    <w:unhideWhenUsed/>
    <w:rsid w:val="000E1B9A"/>
    <w:pPr>
      <w:tabs>
        <w:tab w:val="left" w:pos="380"/>
        <w:tab w:val="left" w:pos="500"/>
      </w:tabs>
      <w:spacing w:after="240" w:line="240" w:lineRule="auto"/>
      <w:ind w:left="504" w:hanging="504"/>
    </w:pPr>
  </w:style>
  <w:style w:type="table" w:styleId="TableGrid">
    <w:name w:val="Table Grid"/>
    <w:basedOn w:val="TableNormal"/>
    <w:uiPriority w:val="39"/>
    <w:rsid w:val="000E1B9A"/>
    <w:rPr>
      <w:rFonts w:ascii="Arial" w:eastAsia="Arial" w:hAnsi="Arial" w:cs="Arial"/>
      <w:sz w:val="22"/>
      <w:szCs w:val="22"/>
      <w:lang w:val="e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E1B9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E1B9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E1B9A"/>
    <w:rPr>
      <w:rFonts w:ascii="Arial" w:eastAsia="Arial" w:hAnsi="Arial" w:cs="Arial"/>
      <w:sz w:val="20"/>
      <w:szCs w:val="20"/>
      <w:lang w:val="e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1B9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1B9A"/>
    <w:rPr>
      <w:rFonts w:ascii="Arial" w:eastAsia="Arial" w:hAnsi="Arial" w:cs="Arial"/>
      <w:b/>
      <w:bCs/>
      <w:sz w:val="20"/>
      <w:szCs w:val="20"/>
      <w:lang w:val="en"/>
    </w:rPr>
  </w:style>
  <w:style w:type="paragraph" w:styleId="Revision">
    <w:name w:val="Revision"/>
    <w:hidden/>
    <w:uiPriority w:val="99"/>
    <w:semiHidden/>
    <w:rsid w:val="000E1B9A"/>
    <w:rPr>
      <w:rFonts w:ascii="Arial" w:eastAsia="Arial" w:hAnsi="Arial" w:cs="Arial"/>
      <w:sz w:val="22"/>
      <w:szCs w:val="22"/>
      <w:lang w:val="en"/>
    </w:rPr>
  </w:style>
  <w:style w:type="character" w:styleId="Hyperlink">
    <w:name w:val="Hyperlink"/>
    <w:basedOn w:val="DefaultParagraphFont"/>
    <w:uiPriority w:val="99"/>
    <w:unhideWhenUsed/>
    <w:rsid w:val="000E1B9A"/>
    <w:rPr>
      <w:color w:val="0000FF"/>
      <w:u w:val="single"/>
    </w:rPr>
  </w:style>
  <w:style w:type="character" w:customStyle="1" w:styleId="institution">
    <w:name w:val="institution"/>
    <w:basedOn w:val="DefaultParagraphFont"/>
    <w:rsid w:val="000E1B9A"/>
  </w:style>
  <w:style w:type="character" w:customStyle="1" w:styleId="text">
    <w:name w:val="text"/>
    <w:basedOn w:val="DefaultParagraphFont"/>
    <w:rsid w:val="000E1B9A"/>
  </w:style>
  <w:style w:type="character" w:customStyle="1" w:styleId="apple-converted-space">
    <w:name w:val="apple-converted-space"/>
    <w:basedOn w:val="DefaultParagraphFont"/>
    <w:rsid w:val="000E1B9A"/>
  </w:style>
  <w:style w:type="character" w:customStyle="1" w:styleId="country">
    <w:name w:val="country"/>
    <w:basedOn w:val="DefaultParagraphFont"/>
    <w:rsid w:val="000E1B9A"/>
  </w:style>
  <w:style w:type="paragraph" w:styleId="Footer">
    <w:name w:val="footer"/>
    <w:basedOn w:val="Normal"/>
    <w:link w:val="FooterChar"/>
    <w:uiPriority w:val="99"/>
    <w:unhideWhenUsed/>
    <w:rsid w:val="000E1B9A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E1B9A"/>
    <w:rPr>
      <w:rFonts w:ascii="Arial" w:eastAsia="Arial" w:hAnsi="Arial" w:cs="Arial"/>
      <w:sz w:val="22"/>
      <w:szCs w:val="22"/>
      <w:lang w:val="en"/>
    </w:rPr>
  </w:style>
  <w:style w:type="character" w:styleId="PageNumber">
    <w:name w:val="page number"/>
    <w:basedOn w:val="DefaultParagraphFont"/>
    <w:uiPriority w:val="99"/>
    <w:semiHidden/>
    <w:unhideWhenUsed/>
    <w:rsid w:val="000E1B9A"/>
  </w:style>
  <w:style w:type="paragraph" w:styleId="Header">
    <w:name w:val="header"/>
    <w:basedOn w:val="Normal"/>
    <w:link w:val="HeaderChar"/>
    <w:uiPriority w:val="99"/>
    <w:unhideWhenUsed/>
    <w:rsid w:val="00E97FA0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97FA0"/>
    <w:rPr>
      <w:rFonts w:ascii="Arial" w:eastAsia="Arial" w:hAnsi="Arial" w:cs="Arial"/>
      <w:sz w:val="22"/>
      <w:szCs w:val="22"/>
      <w:lang w:val="en"/>
    </w:rPr>
  </w:style>
  <w:style w:type="paragraph" w:styleId="NoSpacing">
    <w:name w:val="No Spacing"/>
    <w:uiPriority w:val="1"/>
    <w:qFormat/>
    <w:rsid w:val="00C66379"/>
    <w:rPr>
      <w:rFonts w:ascii="Arial" w:eastAsia="Arial" w:hAnsi="Arial" w:cs="Arial"/>
      <w:sz w:val="22"/>
      <w:szCs w:val="22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609660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866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146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01B7984-3AB1-2C43-AAEA-2E71DB1961C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41</Words>
  <Characters>80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lby Sturrock</dc:creator>
  <cp:keywords/>
  <dc:description/>
  <cp:lastModifiedBy>Shelby Sturrock</cp:lastModifiedBy>
  <cp:revision>8</cp:revision>
  <cp:lastPrinted>2024-06-20T14:33:00Z</cp:lastPrinted>
  <dcterms:created xsi:type="dcterms:W3CDTF">2025-01-05T01:41:00Z</dcterms:created>
  <dcterms:modified xsi:type="dcterms:W3CDTF">2025-01-06T16:25:00Z</dcterms:modified>
</cp:coreProperties>
</file>